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2323F" w14:textId="3AF113E3" w:rsidR="00D630F9" w:rsidRPr="003655A0" w:rsidRDefault="00375703" w:rsidP="00D630F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5</w:t>
      </w:r>
      <w:bookmarkStart w:id="0" w:name="_GoBack"/>
      <w:bookmarkEnd w:id="0"/>
      <w:r w:rsidR="00D630F9" w:rsidRPr="003655A0">
        <w:rPr>
          <w:rFonts w:ascii="Times New Roman" w:hAnsi="Times New Roman"/>
          <w:b/>
        </w:rPr>
        <w:t>.</w:t>
      </w:r>
      <w:r w:rsidR="00D630F9" w:rsidRPr="003655A0">
        <w:rPr>
          <w:rFonts w:ascii="Times New Roman" w:hAnsi="Times New Roman"/>
        </w:rPr>
        <w:t xml:space="preserve"> NRM multivariate analysis.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</w:tblGrid>
      <w:tr w:rsidR="00D630F9" w:rsidRPr="003655A0" w14:paraId="53F7B1DC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4E612C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EF2A27F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D50CBA3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FA0FC77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022950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D630F9" w:rsidRPr="003655A0" w14:paraId="6DD95D0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F2FEB" w14:textId="77777777" w:rsidR="00D630F9" w:rsidRPr="003655A0" w:rsidRDefault="00D630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2E6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3F0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EBD7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87A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29</w:t>
            </w:r>
          </w:p>
        </w:tc>
      </w:tr>
      <w:tr w:rsidR="00D630F9" w:rsidRPr="003655A0" w14:paraId="23785FFC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D3A66C" w14:textId="77777777" w:rsidR="00D630F9" w:rsidRPr="003655A0" w:rsidRDefault="00D630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A45846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DB4380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B9900B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D7CA4A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41</w:t>
            </w:r>
          </w:p>
        </w:tc>
      </w:tr>
      <w:tr w:rsidR="00D630F9" w:rsidRPr="003655A0" w14:paraId="653F47A6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71DFD" w14:textId="77777777" w:rsidR="00D630F9" w:rsidRPr="003655A0" w:rsidRDefault="00D630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BC7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D51B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F0C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8B7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4</w:t>
            </w:r>
          </w:p>
        </w:tc>
      </w:tr>
      <w:tr w:rsidR="00D630F9" w:rsidRPr="003655A0" w14:paraId="3D078082" w14:textId="77777777" w:rsidTr="003B1EBA">
        <w:trPr>
          <w:trHeight w:val="61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AC9CF9" w14:textId="77777777" w:rsidR="00D630F9" w:rsidRPr="003655A0" w:rsidRDefault="00D630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0EC4FD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A7F129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DB5DCE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AA6C3E" w14:textId="77777777" w:rsidR="00D630F9" w:rsidRPr="003655A0" w:rsidRDefault="00D630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37</w:t>
            </w:r>
          </w:p>
        </w:tc>
      </w:tr>
    </w:tbl>
    <w:p w14:paraId="63D9C9F9" w14:textId="77777777" w:rsidR="00D630F9" w:rsidRPr="003655A0" w:rsidRDefault="00D630F9" w:rsidP="00D630F9">
      <w:pPr>
        <w:spacing w:line="360" w:lineRule="auto"/>
        <w:jc w:val="both"/>
        <w:rPr>
          <w:rFonts w:ascii="Times New Roman" w:hAnsi="Times New Roman"/>
        </w:rPr>
      </w:pPr>
    </w:p>
    <w:p w14:paraId="352651FD" w14:textId="77777777" w:rsidR="00D630F9" w:rsidRPr="003655A0" w:rsidRDefault="00D630F9" w:rsidP="00D630F9">
      <w:pPr>
        <w:spacing w:line="360" w:lineRule="auto"/>
        <w:jc w:val="both"/>
        <w:rPr>
          <w:rFonts w:ascii="Times New Roman" w:hAnsi="Times New Roman"/>
          <w:u w:val="single"/>
        </w:rPr>
      </w:pPr>
    </w:p>
    <w:p w14:paraId="1A242C68" w14:textId="77777777" w:rsidR="00D630F9" w:rsidRPr="003655A0" w:rsidRDefault="00D630F9" w:rsidP="00D630F9">
      <w:pPr>
        <w:spacing w:line="360" w:lineRule="auto"/>
        <w:jc w:val="both"/>
        <w:rPr>
          <w:rFonts w:ascii="Times New Roman" w:hAnsi="Times New Roman"/>
          <w:u w:val="single"/>
        </w:rPr>
      </w:pPr>
    </w:p>
    <w:p w14:paraId="7DFB9878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31"/>
    <w:rsid w:val="00142231"/>
    <w:rsid w:val="00375703"/>
    <w:rsid w:val="00D630F9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0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6:00Z</dcterms:created>
  <dcterms:modified xsi:type="dcterms:W3CDTF">2020-04-14T16:33:00Z</dcterms:modified>
</cp:coreProperties>
</file>